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8E8AD" w14:textId="4383C544" w:rsidR="00E5324A" w:rsidRDefault="00EB0B1D" w:rsidP="00831376">
      <w:pPr>
        <w:pStyle w:val="Heading1"/>
        <w:spacing w:line="240" w:lineRule="auto"/>
        <w:jc w:val="both"/>
        <w:rPr>
          <w:rFonts w:ascii="Times New Roman" w:hAnsi="Times New Roman" w:cs="Times New Roman"/>
          <w:b w:val="0"/>
          <w:sz w:val="24"/>
          <w:szCs w:val="22"/>
        </w:rPr>
      </w:pPr>
      <w:bookmarkStart w:id="0" w:name="_Toc444159811"/>
      <w:bookmarkStart w:id="1" w:name="_GoBack"/>
      <w:bookmarkEnd w:id="1"/>
      <w:r w:rsidRPr="00831376">
        <w:rPr>
          <w:rFonts w:ascii="Times New Roman" w:hAnsi="Times New Roman" w:cs="Times New Roman"/>
          <w:sz w:val="24"/>
          <w:szCs w:val="22"/>
        </w:rPr>
        <w:t>Table S1</w:t>
      </w:r>
      <w:r w:rsidR="00007F0E" w:rsidRPr="00831376">
        <w:rPr>
          <w:rFonts w:ascii="Times New Roman" w:hAnsi="Times New Roman" w:cs="Times New Roman"/>
          <w:sz w:val="24"/>
          <w:szCs w:val="22"/>
        </w:rPr>
        <w:t>A</w:t>
      </w:r>
      <w:r w:rsidRPr="00831376">
        <w:rPr>
          <w:rFonts w:ascii="Times New Roman" w:hAnsi="Times New Roman" w:cs="Times New Roman"/>
          <w:sz w:val="24"/>
          <w:szCs w:val="22"/>
        </w:rPr>
        <w:t xml:space="preserve"> </w:t>
      </w:r>
      <w:r w:rsidR="003335E5" w:rsidRPr="00831376">
        <w:rPr>
          <w:rFonts w:ascii="Times New Roman" w:hAnsi="Times New Roman" w:cs="Times New Roman"/>
          <w:sz w:val="24"/>
          <w:szCs w:val="22"/>
        </w:rPr>
        <w:t>Iron</w:t>
      </w:r>
      <w:r w:rsidR="0026598E" w:rsidRPr="00831376">
        <w:rPr>
          <w:rFonts w:ascii="Times New Roman" w:hAnsi="Times New Roman" w:cs="Times New Roman"/>
          <w:sz w:val="24"/>
          <w:szCs w:val="22"/>
        </w:rPr>
        <w:t xml:space="preserve"> deficiency induced gene</w:t>
      </w:r>
      <w:r w:rsidR="00980A20">
        <w:rPr>
          <w:rFonts w:ascii="Times New Roman" w:hAnsi="Times New Roman" w:cs="Times New Roman"/>
          <w:sz w:val="24"/>
          <w:szCs w:val="22"/>
        </w:rPr>
        <w:t xml:space="preserve"> expression detected by </w:t>
      </w:r>
      <w:proofErr w:type="spellStart"/>
      <w:r w:rsidR="00E06A69" w:rsidRPr="00831376">
        <w:rPr>
          <w:rFonts w:ascii="Times New Roman" w:hAnsi="Times New Roman" w:cs="Times New Roman"/>
          <w:sz w:val="24"/>
          <w:szCs w:val="22"/>
        </w:rPr>
        <w:t>qRT</w:t>
      </w:r>
      <w:proofErr w:type="spellEnd"/>
      <w:r w:rsidR="00E06A69" w:rsidRPr="00831376">
        <w:rPr>
          <w:rFonts w:ascii="Times New Roman" w:hAnsi="Times New Roman" w:cs="Times New Roman"/>
          <w:sz w:val="24"/>
          <w:szCs w:val="22"/>
        </w:rPr>
        <w:t>-PCR</w:t>
      </w:r>
      <w:bookmarkEnd w:id="0"/>
      <w:r w:rsidRPr="00831376">
        <w:rPr>
          <w:rFonts w:ascii="Times New Roman" w:hAnsi="Times New Roman" w:cs="Times New Roman"/>
          <w:sz w:val="24"/>
          <w:szCs w:val="22"/>
        </w:rPr>
        <w:t xml:space="preserve">. </w:t>
      </w:r>
      <w:r w:rsidR="00BA194F" w:rsidRPr="00831376">
        <w:rPr>
          <w:rFonts w:ascii="Times New Roman" w:hAnsi="Times New Roman" w:cs="Times New Roman"/>
          <w:b w:val="0"/>
          <w:sz w:val="24"/>
          <w:szCs w:val="22"/>
        </w:rPr>
        <w:t xml:space="preserve">Values </w:t>
      </w:r>
      <w:r w:rsidRPr="00831376">
        <w:rPr>
          <w:rFonts w:ascii="Times New Roman" w:hAnsi="Times New Roman" w:cs="Times New Roman"/>
          <w:b w:val="0"/>
          <w:sz w:val="24"/>
          <w:szCs w:val="22"/>
        </w:rPr>
        <w:t xml:space="preserve">presented are </w:t>
      </w:r>
      <w:r w:rsidR="0026598E" w:rsidRPr="00831376">
        <w:rPr>
          <w:rFonts w:ascii="Times New Roman" w:hAnsi="Times New Roman" w:cs="Times New Roman"/>
          <w:b w:val="0"/>
          <w:i/>
          <w:sz w:val="24"/>
          <w:szCs w:val="22"/>
        </w:rPr>
        <w:t>p</w:t>
      </w:r>
      <w:r w:rsidR="0026598E" w:rsidRPr="00831376">
        <w:rPr>
          <w:rFonts w:ascii="Times New Roman" w:hAnsi="Times New Roman" w:cs="Times New Roman"/>
          <w:b w:val="0"/>
          <w:sz w:val="24"/>
          <w:szCs w:val="22"/>
        </w:rPr>
        <w:t xml:space="preserve">-values from 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>Student’s t-test</w:t>
      </w:r>
      <w:r w:rsidR="0026598E" w:rsidRPr="00831376">
        <w:rPr>
          <w:rFonts w:ascii="Times New Roman" w:hAnsi="Times New Roman" w:cs="Times New Roman"/>
          <w:b w:val="0"/>
          <w:sz w:val="24"/>
          <w:szCs w:val="22"/>
        </w:rPr>
        <w:t>s</w:t>
      </w:r>
      <w:r w:rsidR="0046282F">
        <w:rPr>
          <w:rFonts w:ascii="Times New Roman" w:hAnsi="Times New Roman" w:cs="Times New Roman"/>
          <w:b w:val="0"/>
          <w:sz w:val="24"/>
          <w:szCs w:val="22"/>
        </w:rPr>
        <w:t xml:space="preserve"> and One-way ANOVA</w:t>
      </w:r>
      <w:r w:rsidRPr="00831376">
        <w:rPr>
          <w:rFonts w:ascii="Times New Roman" w:hAnsi="Times New Roman" w:cs="Times New Roman"/>
          <w:b w:val="0"/>
          <w:sz w:val="24"/>
          <w:szCs w:val="22"/>
        </w:rPr>
        <w:t xml:space="preserve">. 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 xml:space="preserve">Significant differences are indicated by * for </w:t>
      </w:r>
      <w:r w:rsidR="0009699F" w:rsidRPr="002D449F">
        <w:rPr>
          <w:rFonts w:ascii="Times New Roman" w:hAnsi="Times New Roman" w:cs="Times New Roman"/>
          <w:b w:val="0"/>
          <w:i/>
          <w:sz w:val="24"/>
          <w:szCs w:val="22"/>
          <w:rPrChange w:id="2" w:author="Jamie Selby-Pham" w:date="2017-02-08T14:44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 xml:space="preserve"> &lt; 0.05, ** for </w:t>
      </w:r>
      <w:r w:rsidR="0009699F" w:rsidRPr="002D449F">
        <w:rPr>
          <w:rFonts w:ascii="Times New Roman" w:hAnsi="Times New Roman" w:cs="Times New Roman"/>
          <w:b w:val="0"/>
          <w:i/>
          <w:sz w:val="24"/>
          <w:szCs w:val="22"/>
          <w:rPrChange w:id="3" w:author="Jamie Selby-Pham" w:date="2017-02-08T14:44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 xml:space="preserve"> &lt; 0.01</w:t>
      </w:r>
      <w:ins w:id="4" w:author="Jamie Selby-Pham" w:date="2017-02-08T14:44:00Z">
        <w:r w:rsidR="002D449F">
          <w:rPr>
            <w:rFonts w:ascii="Times New Roman" w:hAnsi="Times New Roman" w:cs="Times New Roman"/>
            <w:b w:val="0"/>
            <w:sz w:val="24"/>
            <w:szCs w:val="22"/>
          </w:rPr>
          <w:t xml:space="preserve"> and</w:t>
        </w:r>
      </w:ins>
      <w:del w:id="5" w:author="Jamie Selby-Pham" w:date="2017-02-08T14:44:00Z">
        <w:r w:rsidR="0009699F" w:rsidRPr="00831376" w:rsidDel="002D449F">
          <w:rPr>
            <w:rFonts w:ascii="Times New Roman" w:hAnsi="Times New Roman" w:cs="Times New Roman"/>
            <w:b w:val="0"/>
            <w:sz w:val="24"/>
            <w:szCs w:val="22"/>
          </w:rPr>
          <w:delText>,</w:delText>
        </w:r>
      </w:del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 xml:space="preserve"> *** for </w:t>
      </w:r>
      <w:r w:rsidR="0009699F" w:rsidRPr="002D449F">
        <w:rPr>
          <w:rFonts w:ascii="Times New Roman" w:hAnsi="Times New Roman" w:cs="Times New Roman"/>
          <w:b w:val="0"/>
          <w:i/>
          <w:sz w:val="24"/>
          <w:szCs w:val="22"/>
          <w:rPrChange w:id="6" w:author="Jamie Selby-Pham" w:date="2017-02-08T14:44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 xml:space="preserve"> ≤ 0.001 </w:t>
      </w:r>
      <w:r w:rsidR="0046282F">
        <w:rPr>
          <w:rFonts w:ascii="Times New Roman" w:hAnsi="Times New Roman" w:cs="Times New Roman"/>
          <w:b w:val="0"/>
          <w:sz w:val="24"/>
          <w:szCs w:val="22"/>
        </w:rPr>
        <w:t xml:space="preserve">for </w:t>
      </w:r>
      <w:r w:rsidR="00E5324A" w:rsidRPr="00105FC9">
        <w:rPr>
          <w:rFonts w:ascii="Times New Roman" w:hAnsi="Times New Roman" w:cs="Times New Roman"/>
          <w:b w:val="0"/>
          <w:sz w:val="24"/>
          <w:szCs w:val="22"/>
        </w:rPr>
        <w:t>Tukey’s honest significant difference (HSD) test</w:t>
      </w:r>
      <w:r w:rsidR="00E5324A">
        <w:rPr>
          <w:rFonts w:ascii="Times New Roman" w:hAnsi="Times New Roman" w:cs="Times New Roman"/>
          <w:b w:val="0"/>
          <w:sz w:val="24"/>
          <w:szCs w:val="22"/>
        </w:rPr>
        <w:t>s</w:t>
      </w:r>
      <w:r w:rsidR="00E5324A" w:rsidRPr="00105FC9">
        <w:rPr>
          <w:rFonts w:ascii="Times New Roman" w:hAnsi="Times New Roman" w:cs="Times New Roman"/>
          <w:b w:val="0"/>
          <w:sz w:val="24"/>
          <w:szCs w:val="22"/>
        </w:rPr>
        <w:t xml:space="preserve"> performed</w:t>
      </w:r>
      <w:r w:rsidR="00E5324A">
        <w:rPr>
          <w:rFonts w:ascii="Times New Roman" w:hAnsi="Times New Roman" w:cs="Times New Roman"/>
          <w:b w:val="0"/>
          <w:sz w:val="24"/>
          <w:szCs w:val="22"/>
        </w:rPr>
        <w:t xml:space="preserve"> between treatments across all collection times (CT)</w:t>
      </w:r>
      <w:del w:id="7" w:author="Jamie Selby-Pham" w:date="2017-02-08T14:45:00Z">
        <w:r w:rsidR="00E5324A" w:rsidDel="002D449F">
          <w:rPr>
            <w:rFonts w:ascii="Times New Roman" w:hAnsi="Times New Roman" w:cs="Times New Roman"/>
            <w:b w:val="0"/>
            <w:sz w:val="24"/>
            <w:szCs w:val="22"/>
          </w:rPr>
          <w:delText>, within treatments across all collection times,</w:delText>
        </w:r>
      </w:del>
      <w:r w:rsidR="00E5324A">
        <w:rPr>
          <w:rFonts w:ascii="Times New Roman" w:hAnsi="Times New Roman" w:cs="Times New Roman"/>
          <w:b w:val="0"/>
          <w:sz w:val="24"/>
          <w:szCs w:val="22"/>
        </w:rPr>
        <w:t xml:space="preserve"> and </w:t>
      </w:r>
      <w:r w:rsidR="0046282F">
        <w:rPr>
          <w:rFonts w:ascii="Times New Roman" w:hAnsi="Times New Roman" w:cs="Times New Roman"/>
          <w:b w:val="0"/>
          <w:sz w:val="24"/>
          <w:szCs w:val="22"/>
        </w:rPr>
        <w:t>Student’s t-test</w:t>
      </w:r>
      <w:r w:rsidR="00E5324A">
        <w:rPr>
          <w:rFonts w:ascii="Times New Roman" w:hAnsi="Times New Roman" w:cs="Times New Roman"/>
          <w:b w:val="0"/>
          <w:sz w:val="24"/>
          <w:szCs w:val="22"/>
        </w:rPr>
        <w:t>s</w:t>
      </w:r>
      <w:r w:rsidR="0046282F">
        <w:rPr>
          <w:rFonts w:ascii="Times New Roman" w:hAnsi="Times New Roman" w:cs="Times New Roman"/>
          <w:b w:val="0"/>
          <w:sz w:val="24"/>
          <w:szCs w:val="22"/>
        </w:rPr>
        <w:t xml:space="preserve"> </w:t>
      </w:r>
      <w:r w:rsidR="0009699F" w:rsidRPr="00831376">
        <w:rPr>
          <w:rFonts w:ascii="Times New Roman" w:hAnsi="Times New Roman" w:cs="Times New Roman"/>
          <w:b w:val="0"/>
          <w:sz w:val="24"/>
          <w:szCs w:val="22"/>
        </w:rPr>
        <w:t>performed between treatments</w:t>
      </w:r>
      <w:r w:rsidR="00874650" w:rsidRPr="00831376">
        <w:rPr>
          <w:rFonts w:ascii="Times New Roman" w:hAnsi="Times New Roman" w:cs="Times New Roman"/>
          <w:b w:val="0"/>
          <w:sz w:val="24"/>
          <w:szCs w:val="22"/>
        </w:rPr>
        <w:t xml:space="preserve"> </w:t>
      </w:r>
      <w:r w:rsidR="00E5324A">
        <w:rPr>
          <w:rFonts w:ascii="Times New Roman" w:hAnsi="Times New Roman" w:cs="Times New Roman"/>
          <w:b w:val="0"/>
          <w:sz w:val="24"/>
          <w:szCs w:val="22"/>
        </w:rPr>
        <w:t>within</w:t>
      </w:r>
      <w:r w:rsidR="0046282F">
        <w:rPr>
          <w:rFonts w:ascii="Times New Roman" w:hAnsi="Times New Roman" w:cs="Times New Roman"/>
          <w:b w:val="0"/>
          <w:sz w:val="24"/>
          <w:szCs w:val="22"/>
        </w:rPr>
        <w:t xml:space="preserve"> collection times</w:t>
      </w:r>
      <w:r w:rsidR="00E5324A">
        <w:rPr>
          <w:rFonts w:ascii="Times New Roman" w:hAnsi="Times New Roman" w:cs="Times New Roman"/>
          <w:b w:val="0"/>
          <w:sz w:val="24"/>
          <w:szCs w:val="22"/>
        </w:rPr>
        <w:t>.</w:t>
      </w:r>
    </w:p>
    <w:p w14:paraId="4AFDDD2D" w14:textId="77777777" w:rsidR="00EB0B1D" w:rsidRPr="00105FC9" w:rsidRDefault="00EB0B1D" w:rsidP="000A0B27">
      <w:pPr>
        <w:jc w:val="center"/>
        <w:rPr>
          <w:rFonts w:ascii="Times New Roman" w:hAnsi="Times New Roman" w:cs="Times New Roman"/>
        </w:rPr>
      </w:pP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170"/>
        <w:gridCol w:w="1482"/>
        <w:gridCol w:w="1176"/>
        <w:gridCol w:w="1275"/>
        <w:gridCol w:w="1372"/>
        <w:gridCol w:w="1180"/>
        <w:gridCol w:w="1134"/>
        <w:gridCol w:w="1134"/>
      </w:tblGrid>
      <w:tr w:rsidR="005B1931" w:rsidRPr="00105FC9" w14:paraId="01ACBE0E" w14:textId="77777777" w:rsidTr="00B534B8">
        <w:trPr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1AF618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7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0507D" w14:textId="36AEF450" w:rsidR="005B1931" w:rsidRPr="00105FC9" w:rsidRDefault="005B1931" w:rsidP="00844ED0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  <w:i/>
              </w:rPr>
              <w:t>p</w:t>
            </w:r>
            <w:r w:rsidRPr="00105FC9">
              <w:rPr>
                <w:rFonts w:ascii="Times New Roman" w:hAnsi="Times New Roman" w:cs="Times New Roman"/>
              </w:rPr>
              <w:t xml:space="preserve">-values </w:t>
            </w:r>
          </w:p>
        </w:tc>
      </w:tr>
      <w:tr w:rsidR="00874650" w:rsidRPr="00105FC9" w14:paraId="54D18396" w14:textId="77777777" w:rsidTr="0046282F">
        <w:trPr>
          <w:trHeight w:val="752"/>
          <w:jc w:val="center"/>
        </w:trPr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49BB4D" w14:textId="77777777" w:rsidR="00874650" w:rsidRPr="00105FC9" w:rsidRDefault="00874650" w:rsidP="00874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349D2" w14:textId="04EE15AD" w:rsidR="00874650" w:rsidRPr="00105FC9" w:rsidRDefault="00E5324A" w:rsidP="00E532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t</w:t>
            </w:r>
            <w:r w:rsidR="00874650" w:rsidRPr="00105FC9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>s across C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AE613" w14:textId="77777777" w:rsidR="00E5324A" w:rsidRDefault="0046282F" w:rsidP="00E532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 xml:space="preserve">+Fe </w:t>
            </w:r>
          </w:p>
          <w:p w14:paraId="2353D6C1" w14:textId="7189551F" w:rsidR="00874650" w:rsidRPr="00105FC9" w:rsidRDefault="00E5324A" w:rsidP="00E532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ross </w:t>
            </w:r>
            <w:r w:rsidR="0046282F" w:rsidRPr="00105FC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C881E" w14:textId="546E0347" w:rsidR="0046282F" w:rsidRPr="00105FC9" w:rsidRDefault="0046282F" w:rsidP="00E532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-Fe</w:t>
            </w:r>
          </w:p>
          <w:p w14:paraId="62627F4E" w14:textId="35BC74C1" w:rsidR="00874650" w:rsidRPr="00105FC9" w:rsidRDefault="00E5324A" w:rsidP="00E532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ross</w:t>
            </w:r>
            <w:r w:rsidR="0046282F" w:rsidRPr="00105FC9">
              <w:rPr>
                <w:rFonts w:ascii="Times New Roman" w:hAnsi="Times New Roman" w:cs="Times New Roman"/>
              </w:rPr>
              <w:t xml:space="preserve"> C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AC154" w14:textId="313398EC" w:rsidR="00874650" w:rsidRPr="00105FC9" w:rsidRDefault="00874650" w:rsidP="00E5324A">
            <w:pPr>
              <w:jc w:val="center"/>
              <w:rPr>
                <w:rFonts w:ascii="Times New Roman" w:hAnsi="Times New Roman" w:cs="Times New Roman"/>
              </w:rPr>
            </w:pPr>
            <w:del w:id="8" w:author="Jamie Selby-Pham" w:date="2017-02-08T14:46:00Z">
              <w:r w:rsidRPr="00105FC9" w:rsidDel="002D449F">
                <w:rPr>
                  <w:rFonts w:ascii="Times New Roman" w:hAnsi="Times New Roman" w:cs="Times New Roman"/>
                </w:rPr>
                <w:delText>0</w:delText>
              </w:r>
            </w:del>
            <w:r w:rsidRPr="00105FC9">
              <w:rPr>
                <w:rFonts w:ascii="Times New Roman" w:hAnsi="Times New Roman" w:cs="Times New Roman"/>
              </w:rPr>
              <w:t>6:00 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7A63B" w14:textId="69B50FF5" w:rsidR="00874650" w:rsidRPr="00105FC9" w:rsidRDefault="00874650" w:rsidP="00E5324A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11:00 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102DF" w14:textId="623225A2" w:rsidR="00874650" w:rsidRPr="00105FC9" w:rsidRDefault="00874650" w:rsidP="00E5324A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18:00 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7EBE5" w14:textId="38DAACD1" w:rsidR="00874650" w:rsidRPr="00105FC9" w:rsidRDefault="00874650" w:rsidP="00E5324A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22:00 CT</w:t>
            </w:r>
          </w:p>
        </w:tc>
      </w:tr>
      <w:tr w:rsidR="005B1931" w:rsidRPr="00105FC9" w14:paraId="7316A14C" w14:textId="77777777" w:rsidTr="0046282F">
        <w:trPr>
          <w:jc w:val="center"/>
        </w:trPr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B03CF43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NAS1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14:paraId="3C3335AD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139F13C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8C587C9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16 *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CF71E76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29 *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1F5852A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03 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68D7CC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2B66E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203</w:t>
            </w:r>
          </w:p>
        </w:tc>
      </w:tr>
      <w:tr w:rsidR="005B1931" w:rsidRPr="00105FC9" w14:paraId="51152BCC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36DF77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NAS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2279FA3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5240E07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3AE5E7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17 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592B413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24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12F89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04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8BCAF" w14:textId="06F67BFA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B660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257</w:t>
            </w:r>
          </w:p>
        </w:tc>
      </w:tr>
      <w:tr w:rsidR="005B1931" w:rsidRPr="00105FC9" w14:paraId="2561E7C0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3E1FA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NAS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E503A4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D7B67D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12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80C24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2AB35EE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D40AE25" w14:textId="2627B029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5B49C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E961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11</w:t>
            </w:r>
          </w:p>
        </w:tc>
      </w:tr>
      <w:tr w:rsidR="005B1931" w:rsidRPr="00105FC9" w14:paraId="2F29B6E1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0464FA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NAAT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BA29574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74C3352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9A2C3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6C5E1BC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38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071F3C4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17374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70D66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33</w:t>
            </w:r>
          </w:p>
        </w:tc>
      </w:tr>
      <w:tr w:rsidR="005B1931" w:rsidRPr="00105FC9" w14:paraId="27881F14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59B1B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DMAS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204EEB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≤ 0.001 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245AAFC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D3F3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49 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8301920" w14:textId="50C6230B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8408DC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05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D05FB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B4879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34 *</w:t>
            </w:r>
          </w:p>
        </w:tc>
      </w:tr>
      <w:tr w:rsidR="005B1931" w:rsidRPr="00105FC9" w14:paraId="14F19FFC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1D02EE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TOM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00634EE" w14:textId="6737BB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92991D0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CB9C14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12 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02F51A1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31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25B6753" w14:textId="3844E71C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7D330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DB1FA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388</w:t>
            </w:r>
          </w:p>
        </w:tc>
      </w:tr>
      <w:tr w:rsidR="005B1931" w:rsidRPr="0046282F" w14:paraId="23BBADD7" w14:textId="77777777" w:rsidTr="0046282F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34A0F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05FC9">
              <w:rPr>
                <w:rFonts w:ascii="Times New Roman" w:hAnsi="Times New Roman" w:cs="Times New Roman"/>
                <w:i/>
              </w:rPr>
              <w:t>OsYSL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CEE2C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06 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0E30" w14:textId="4662E062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F1930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60070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46 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B6C6D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014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B8417" w14:textId="77777777" w:rsidR="005B1931" w:rsidRPr="00105FC9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72ED0" w14:textId="77777777" w:rsidR="005B1931" w:rsidRPr="0046282F" w:rsidRDefault="005B1931" w:rsidP="005B1931">
            <w:pPr>
              <w:jc w:val="center"/>
              <w:rPr>
                <w:rFonts w:ascii="Times New Roman" w:hAnsi="Times New Roman" w:cs="Times New Roman"/>
              </w:rPr>
            </w:pPr>
            <w:r w:rsidRPr="00105FC9"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7208E77F" w14:textId="77777777" w:rsidR="00E06A69" w:rsidRPr="003335E5" w:rsidRDefault="00E06A69" w:rsidP="000A0B27">
      <w:pPr>
        <w:jc w:val="center"/>
        <w:rPr>
          <w:rFonts w:ascii="Times New Roman" w:hAnsi="Times New Roman" w:cs="Times New Roman"/>
        </w:rPr>
      </w:pPr>
    </w:p>
    <w:p w14:paraId="5AA5DD89" w14:textId="77777777" w:rsidR="00E06A69" w:rsidRPr="003335E5" w:rsidRDefault="00E06A69" w:rsidP="00007F0E">
      <w:pPr>
        <w:rPr>
          <w:rFonts w:ascii="Times New Roman" w:hAnsi="Times New Roman" w:cs="Times New Roman"/>
          <w:lang w:val="en-AU"/>
        </w:rPr>
      </w:pPr>
    </w:p>
    <w:p w14:paraId="2830A7EA" w14:textId="77777777" w:rsidR="00007F0E" w:rsidRPr="003335E5" w:rsidRDefault="00007F0E" w:rsidP="00007F0E">
      <w:pPr>
        <w:rPr>
          <w:rFonts w:ascii="Times New Roman" w:hAnsi="Times New Roman" w:cs="Times New Roman"/>
          <w:lang w:val="en-AU"/>
        </w:rPr>
      </w:pPr>
    </w:p>
    <w:p w14:paraId="6DA678FF" w14:textId="77777777" w:rsidR="00007F0E" w:rsidRPr="003335E5" w:rsidRDefault="00007F0E">
      <w:pPr>
        <w:rPr>
          <w:rFonts w:ascii="Times New Roman" w:hAnsi="Times New Roman" w:cs="Times New Roman"/>
          <w:lang w:val="en-AU"/>
        </w:rPr>
      </w:pPr>
      <w:r w:rsidRPr="003335E5">
        <w:rPr>
          <w:rFonts w:ascii="Times New Roman" w:hAnsi="Times New Roman" w:cs="Times New Roman"/>
          <w:lang w:val="en-AU"/>
        </w:rPr>
        <w:br w:type="page"/>
      </w:r>
    </w:p>
    <w:p w14:paraId="267CC94C" w14:textId="77777777" w:rsidR="00007F0E" w:rsidRPr="003335E5" w:rsidRDefault="00007F0E" w:rsidP="00007F0E">
      <w:pPr>
        <w:rPr>
          <w:rFonts w:ascii="Times New Roman" w:hAnsi="Times New Roman" w:cs="Times New Roman"/>
          <w:lang w:val="en-AU"/>
        </w:rPr>
        <w:sectPr w:rsidR="00007F0E" w:rsidRPr="003335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43296D" w14:textId="4143D1D6" w:rsidR="003335E5" w:rsidRPr="00831376" w:rsidRDefault="003335E5" w:rsidP="00831376">
      <w:pPr>
        <w:pStyle w:val="Heading1"/>
        <w:spacing w:line="240" w:lineRule="auto"/>
        <w:jc w:val="both"/>
        <w:rPr>
          <w:rFonts w:ascii="Times New Roman" w:hAnsi="Times New Roman" w:cs="Times New Roman"/>
          <w:b w:val="0"/>
          <w:sz w:val="24"/>
          <w:szCs w:val="22"/>
        </w:rPr>
      </w:pPr>
      <w:r w:rsidRPr="00831376">
        <w:rPr>
          <w:rFonts w:ascii="Times New Roman" w:hAnsi="Times New Roman" w:cs="Times New Roman"/>
          <w:sz w:val="24"/>
          <w:szCs w:val="22"/>
        </w:rPr>
        <w:lastRenderedPageBreak/>
        <w:t xml:space="preserve">Table S1B Diurnal pattern of Fe deficiency induced gene expression detected by </w:t>
      </w:r>
      <w:proofErr w:type="spellStart"/>
      <w:r w:rsidRPr="00831376">
        <w:rPr>
          <w:rFonts w:ascii="Times New Roman" w:hAnsi="Times New Roman" w:cs="Times New Roman"/>
          <w:sz w:val="24"/>
          <w:szCs w:val="22"/>
        </w:rPr>
        <w:t>qRT</w:t>
      </w:r>
      <w:proofErr w:type="spellEnd"/>
      <w:r w:rsidRPr="00831376">
        <w:rPr>
          <w:rFonts w:ascii="Times New Roman" w:hAnsi="Times New Roman" w:cs="Times New Roman"/>
          <w:sz w:val="24"/>
          <w:szCs w:val="22"/>
        </w:rPr>
        <w:t xml:space="preserve">-PCR. </w:t>
      </w:r>
      <w:r w:rsidRPr="00831376">
        <w:rPr>
          <w:rFonts w:ascii="Times New Roman" w:hAnsi="Times New Roman" w:cs="Times New Roman"/>
          <w:b w:val="0"/>
          <w:sz w:val="24"/>
          <w:szCs w:val="22"/>
        </w:rPr>
        <w:t>Values presented are mean</w:t>
      </w:r>
      <w:r w:rsidR="00BA692B" w:rsidRPr="00831376">
        <w:rPr>
          <w:rFonts w:ascii="Times New Roman" w:hAnsi="Times New Roman" w:cs="Times New Roman"/>
          <w:b w:val="0"/>
          <w:sz w:val="24"/>
          <w:szCs w:val="22"/>
        </w:rPr>
        <w:t>s</w:t>
      </w:r>
      <w:r w:rsidRPr="00831376">
        <w:rPr>
          <w:rFonts w:ascii="Times New Roman" w:hAnsi="Times New Roman" w:cs="Times New Roman"/>
          <w:b w:val="0"/>
          <w:sz w:val="24"/>
          <w:szCs w:val="22"/>
        </w:rPr>
        <w:t xml:space="preserve"> </w:t>
      </w:r>
      <w:r w:rsidRPr="00831376">
        <w:rPr>
          <w:rFonts w:ascii="Times New Roman" w:eastAsia="Times New Roman" w:hAnsi="Times New Roman" w:cs="Times New Roman"/>
          <w:b w:val="0"/>
          <w:color w:val="000000"/>
          <w:sz w:val="24"/>
          <w:szCs w:val="22"/>
          <w:lang w:eastAsia="en-GB"/>
        </w:rPr>
        <w:t xml:space="preserve">± SE </w:t>
      </w:r>
      <w:r w:rsidR="00CB4281" w:rsidRPr="00831376">
        <w:rPr>
          <w:rFonts w:ascii="Times New Roman" w:eastAsia="Times New Roman" w:hAnsi="Times New Roman" w:cs="Times New Roman"/>
          <w:b w:val="0"/>
          <w:color w:val="000000"/>
          <w:sz w:val="24"/>
          <w:szCs w:val="22"/>
          <w:lang w:eastAsia="en-GB"/>
        </w:rPr>
        <w:t xml:space="preserve">of 9 biological replicates </w:t>
      </w:r>
      <w:r w:rsidRPr="00831376">
        <w:rPr>
          <w:rFonts w:ascii="Times New Roman" w:eastAsia="Times New Roman" w:hAnsi="Times New Roman" w:cs="Times New Roman"/>
          <w:b w:val="0"/>
          <w:color w:val="000000"/>
          <w:sz w:val="24"/>
          <w:szCs w:val="22"/>
          <w:lang w:eastAsia="en-GB"/>
        </w:rPr>
        <w:t>of the expression of the genes of interest (GOI) relative to the 3 gene normalization factor (3GNF). Iron deficiency associated induction factor (IF) is defined as the Fe</w:t>
      </w:r>
      <w:ins w:id="9" w:author="Jamie Selby-Pham" w:date="2017-02-08T14:47:00Z">
        <w:r w:rsidR="002D449F">
          <w:rPr>
            <w:rFonts w:ascii="Times New Roman" w:eastAsia="Times New Roman" w:hAnsi="Times New Roman" w:cs="Times New Roman"/>
            <w:b w:val="0"/>
            <w:color w:val="000000"/>
            <w:sz w:val="24"/>
            <w:szCs w:val="22"/>
            <w:lang w:eastAsia="en-GB"/>
          </w:rPr>
          <w:t>-</w:t>
        </w:r>
      </w:ins>
      <w:del w:id="10" w:author="Jamie Selby-Pham" w:date="2017-02-08T14:47:00Z">
        <w:r w:rsidRPr="00831376" w:rsidDel="002D449F">
          <w:rPr>
            <w:rFonts w:ascii="Times New Roman" w:eastAsia="Times New Roman" w:hAnsi="Times New Roman" w:cs="Times New Roman"/>
            <w:b w:val="0"/>
            <w:color w:val="000000"/>
            <w:sz w:val="24"/>
            <w:szCs w:val="22"/>
            <w:lang w:eastAsia="en-GB"/>
          </w:rPr>
          <w:delText xml:space="preserve"> </w:delText>
        </w:r>
      </w:del>
      <w:r w:rsidRPr="00831376">
        <w:rPr>
          <w:rFonts w:ascii="Times New Roman" w:eastAsia="Times New Roman" w:hAnsi="Times New Roman" w:cs="Times New Roman"/>
          <w:b w:val="0"/>
          <w:color w:val="000000"/>
          <w:sz w:val="24"/>
          <w:szCs w:val="22"/>
          <w:lang w:eastAsia="en-GB"/>
        </w:rPr>
        <w:t>deficient (-Fe) mean expression divided by the Fe</w:t>
      </w:r>
      <w:ins w:id="11" w:author="Jamie Selby-Pham" w:date="2017-02-08T14:47:00Z">
        <w:r w:rsidR="002D449F">
          <w:rPr>
            <w:rFonts w:ascii="Times New Roman" w:eastAsia="Times New Roman" w:hAnsi="Times New Roman" w:cs="Times New Roman"/>
            <w:b w:val="0"/>
            <w:color w:val="000000"/>
            <w:sz w:val="24"/>
            <w:szCs w:val="22"/>
            <w:lang w:eastAsia="en-GB"/>
          </w:rPr>
          <w:t>-</w:t>
        </w:r>
      </w:ins>
      <w:del w:id="12" w:author="Jamie Selby-Pham" w:date="2017-02-08T14:47:00Z">
        <w:r w:rsidRPr="00831376" w:rsidDel="002D449F">
          <w:rPr>
            <w:rFonts w:ascii="Times New Roman" w:eastAsia="Times New Roman" w:hAnsi="Times New Roman" w:cs="Times New Roman"/>
            <w:b w:val="0"/>
            <w:color w:val="000000"/>
            <w:sz w:val="24"/>
            <w:szCs w:val="22"/>
            <w:lang w:eastAsia="en-GB"/>
          </w:rPr>
          <w:delText xml:space="preserve"> </w:delText>
        </w:r>
      </w:del>
      <w:r w:rsidRPr="00831376">
        <w:rPr>
          <w:rFonts w:ascii="Times New Roman" w:eastAsia="Times New Roman" w:hAnsi="Times New Roman" w:cs="Times New Roman"/>
          <w:b w:val="0"/>
          <w:color w:val="000000"/>
          <w:sz w:val="24"/>
          <w:szCs w:val="22"/>
          <w:lang w:eastAsia="en-GB"/>
        </w:rPr>
        <w:t xml:space="preserve">sufficient (+Fe) mean expression. </w:t>
      </w:r>
      <w:r w:rsidR="00804BB3" w:rsidRPr="00831376">
        <w:rPr>
          <w:rFonts w:ascii="Times New Roman" w:hAnsi="Times New Roman" w:cs="Times New Roman"/>
          <w:b w:val="0"/>
          <w:sz w:val="24"/>
          <w:szCs w:val="22"/>
        </w:rPr>
        <w:t xml:space="preserve">Significant differences are indicated by * for </w:t>
      </w:r>
      <w:r w:rsidR="00804BB3" w:rsidRPr="002D449F">
        <w:rPr>
          <w:rFonts w:ascii="Times New Roman" w:hAnsi="Times New Roman" w:cs="Times New Roman"/>
          <w:b w:val="0"/>
          <w:i/>
          <w:sz w:val="24"/>
          <w:szCs w:val="22"/>
          <w:rPrChange w:id="13" w:author="Jamie Selby-Pham" w:date="2017-02-08T14:48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804BB3" w:rsidRPr="00831376">
        <w:rPr>
          <w:rFonts w:ascii="Times New Roman" w:hAnsi="Times New Roman" w:cs="Times New Roman"/>
          <w:b w:val="0"/>
          <w:sz w:val="24"/>
          <w:szCs w:val="22"/>
        </w:rPr>
        <w:t xml:space="preserve"> &lt; 0.05, ** for </w:t>
      </w:r>
      <w:r w:rsidR="00804BB3" w:rsidRPr="002D449F">
        <w:rPr>
          <w:rFonts w:ascii="Times New Roman" w:hAnsi="Times New Roman" w:cs="Times New Roman"/>
          <w:b w:val="0"/>
          <w:i/>
          <w:sz w:val="24"/>
          <w:szCs w:val="22"/>
          <w:rPrChange w:id="14" w:author="Jamie Selby-Pham" w:date="2017-02-08T14:48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804BB3" w:rsidRPr="00831376">
        <w:rPr>
          <w:rFonts w:ascii="Times New Roman" w:hAnsi="Times New Roman" w:cs="Times New Roman"/>
          <w:b w:val="0"/>
          <w:sz w:val="24"/>
          <w:szCs w:val="22"/>
        </w:rPr>
        <w:t xml:space="preserve"> &lt; 0.01, *** for </w:t>
      </w:r>
      <w:r w:rsidR="00804BB3" w:rsidRPr="002D449F">
        <w:rPr>
          <w:rFonts w:ascii="Times New Roman" w:hAnsi="Times New Roman" w:cs="Times New Roman"/>
          <w:b w:val="0"/>
          <w:i/>
          <w:sz w:val="24"/>
          <w:szCs w:val="22"/>
          <w:rPrChange w:id="15" w:author="Jamie Selby-Pham" w:date="2017-02-08T14:48:00Z">
            <w:rPr>
              <w:rFonts w:ascii="Times New Roman" w:hAnsi="Times New Roman" w:cs="Times New Roman"/>
              <w:b w:val="0"/>
              <w:sz w:val="24"/>
              <w:szCs w:val="22"/>
            </w:rPr>
          </w:rPrChange>
        </w:rPr>
        <w:t>p</w:t>
      </w:r>
      <w:r w:rsidR="00804BB3" w:rsidRPr="00831376">
        <w:rPr>
          <w:rFonts w:ascii="Times New Roman" w:hAnsi="Times New Roman" w:cs="Times New Roman"/>
          <w:b w:val="0"/>
          <w:sz w:val="24"/>
          <w:szCs w:val="22"/>
        </w:rPr>
        <w:t xml:space="preserve"> ≤ 0.001 by Student’s t-tests performed between treatments within collection times.</w:t>
      </w:r>
    </w:p>
    <w:p w14:paraId="5798F2A5" w14:textId="77777777" w:rsidR="003335E5" w:rsidRPr="00174323" w:rsidRDefault="003335E5" w:rsidP="00007F0E">
      <w:pPr>
        <w:rPr>
          <w:rFonts w:ascii="Times New Roman" w:hAnsi="Times New Roman" w:cs="Times New Roman"/>
          <w:lang w:val="en-AU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120"/>
        <w:gridCol w:w="1657"/>
        <w:gridCol w:w="1657"/>
        <w:gridCol w:w="1327"/>
        <w:gridCol w:w="1437"/>
        <w:gridCol w:w="1437"/>
        <w:gridCol w:w="1437"/>
        <w:gridCol w:w="1437"/>
      </w:tblGrid>
      <w:tr w:rsidR="003335E5" w:rsidRPr="00174323" w14:paraId="3BDD2F14" w14:textId="77777777" w:rsidTr="00A17FE4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78B0" w14:textId="2732DD02" w:rsidR="003335E5" w:rsidRPr="00174323" w:rsidRDefault="00BA692B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lang w:eastAsia="en-GB"/>
              </w:rPr>
              <w:t>Collection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BC1F" w14:textId="18F90BDC" w:rsidR="003335E5" w:rsidRPr="00174323" w:rsidRDefault="00BA692B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0D656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NA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BA2B8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NA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E41E4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NA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28186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NAA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FC646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DMA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6480A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TO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694F4" w14:textId="77777777" w:rsidR="003335E5" w:rsidRPr="00174323" w:rsidRDefault="003335E5" w:rsidP="00A17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YSL15</w:t>
            </w:r>
          </w:p>
        </w:tc>
      </w:tr>
      <w:tr w:rsidR="003335E5" w:rsidRPr="00174323" w14:paraId="6583273D" w14:textId="77777777" w:rsidTr="00A17FE4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F552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6" w:author="Jamie Selby-Pham" w:date="2017-02-08T14:48:00Z">
              <w:r w:rsidRPr="00174323" w:rsidDel="002D449F">
                <w:rPr>
                  <w:rFonts w:ascii="Times New Roman" w:eastAsia="Times New Roman" w:hAnsi="Times New Roman" w:cs="Times New Roman"/>
                  <w:color w:val="000000"/>
                  <w:lang w:eastAsia="en-GB"/>
                </w:rPr>
                <w:delText>0</w:delText>
              </w:r>
            </w:del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: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299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BD9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581 ± 10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7911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662 ± 94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6834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9 ± 2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635D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331 ± 5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C3C6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77 ± 2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465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5 ± 1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49E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95 ± 1076</w:t>
            </w:r>
          </w:p>
        </w:tc>
      </w:tr>
      <w:tr w:rsidR="003335E5" w:rsidRPr="00174323" w14:paraId="69333EE3" w14:textId="77777777" w:rsidTr="00A17FE4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38546D1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AC33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F5E5B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375 ± 23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3B94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306 ± 19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89C8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5 ± 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AEEC6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344 ± 9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6C6B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97 ± 6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61C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55 ± 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ED0F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53 ± 2531</w:t>
            </w:r>
          </w:p>
        </w:tc>
      </w:tr>
      <w:tr w:rsidR="003335E5" w:rsidRPr="00174323" w14:paraId="5EDCFAA1" w14:textId="77777777" w:rsidTr="00A17FE4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6E007C47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CACA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7414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021C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B9E3D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25BA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41406" w14:textId="72CDA8C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1271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548F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*</w:t>
            </w:r>
          </w:p>
        </w:tc>
      </w:tr>
      <w:tr w:rsidR="003335E5" w:rsidRPr="00174323" w14:paraId="62FB66D2" w14:textId="77777777" w:rsidTr="00A17FE4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87D69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: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527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8A9D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68 ± 11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8C50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08 ± 12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B2CD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1 ± 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39CF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43 ± 6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119C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26 ± 2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566C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12 ± 1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41F8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26 ± 1882</w:t>
            </w:r>
          </w:p>
        </w:tc>
      </w:tr>
      <w:tr w:rsidR="003335E5" w:rsidRPr="00174323" w14:paraId="540E7215" w14:textId="77777777" w:rsidTr="00A17FE4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1A47721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1BF4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C603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495 ± 20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4127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300 ± 21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6570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 ± 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44BB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230 ± 7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914C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66 ± 5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EEEB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66 ± 3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8937A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24 ± 2521</w:t>
            </w:r>
          </w:p>
        </w:tc>
      </w:tr>
      <w:tr w:rsidR="003335E5" w:rsidRPr="00174323" w14:paraId="385C61C3" w14:textId="77777777" w:rsidTr="00A17FE4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93B6366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11CB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872F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EAA8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08CC7" w14:textId="56D0BCAC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58DA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087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6257A" w14:textId="20E2FF5B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8A346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*</w:t>
            </w:r>
          </w:p>
        </w:tc>
      </w:tr>
      <w:tr w:rsidR="003335E5" w:rsidRPr="00174323" w14:paraId="2C789E7E" w14:textId="77777777" w:rsidTr="00A17FE4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B1F4B8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27F0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ED282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694 ± 12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E7ED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33 ± 12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5187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 ± 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8213D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31 ± 7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FE7B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34 ± 2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A41E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37 ± 2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F51FA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09 ± 1636</w:t>
            </w:r>
          </w:p>
        </w:tc>
      </w:tr>
      <w:tr w:rsidR="003335E5" w:rsidRPr="00174323" w14:paraId="03304E8C" w14:textId="77777777" w:rsidTr="00A17FE4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A6503DE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2290E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DA38C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26 ± 10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82B2C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078 ± 10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CFBD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2 ± 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6648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94 ± 4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BB82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28 ± 2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4AEF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6 ± 1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860A4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35 ± 2978</w:t>
            </w:r>
          </w:p>
        </w:tc>
      </w:tr>
      <w:tr w:rsidR="003335E5" w:rsidRPr="00174323" w14:paraId="1E4307B5" w14:textId="77777777" w:rsidTr="00A17FE4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6F41F19A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E893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420D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B86C1" w14:textId="3F6B1CFA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D86FB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488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BABA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3FCA2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F8EB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</w:tr>
      <w:tr w:rsidR="003335E5" w:rsidRPr="00174323" w14:paraId="5503CD07" w14:textId="77777777" w:rsidTr="00A17FE4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8B5C96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: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B91F3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FE9B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895 ± 9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6464B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848 ± 10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377B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5 ± 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5C5B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45 ± 5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DA89D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36 ± 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A40F1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3 ± 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A0FFA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76 ± 2946</w:t>
            </w:r>
          </w:p>
        </w:tc>
      </w:tr>
      <w:tr w:rsidR="003335E5" w:rsidRPr="00174323" w14:paraId="51D920F7" w14:textId="77777777" w:rsidTr="00A17FE4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DDD575E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721C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F8885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63 ± 14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522F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791 ± 10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56F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7 ± 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41787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34 ± 5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748B2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91 ± 2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CA66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49 ± 1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8EA80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99 ± 3126</w:t>
            </w:r>
          </w:p>
        </w:tc>
      </w:tr>
      <w:tr w:rsidR="003335E5" w:rsidRPr="003335E5" w14:paraId="4F1A6048" w14:textId="77777777" w:rsidTr="00A17FE4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1D29639" w14:textId="77777777" w:rsidR="003335E5" w:rsidRPr="00174323" w:rsidRDefault="003335E5" w:rsidP="00333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9D12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A0488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CD22A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7595F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C4942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34836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61449" w14:textId="77777777" w:rsidR="003335E5" w:rsidRPr="00174323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51819" w14:textId="77777777" w:rsidR="003335E5" w:rsidRPr="003335E5" w:rsidRDefault="003335E5" w:rsidP="0033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43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</w:tr>
    </w:tbl>
    <w:p w14:paraId="41EC84E5" w14:textId="77777777" w:rsidR="00007F0E" w:rsidRPr="003335E5" w:rsidRDefault="00007F0E" w:rsidP="00EB1DA4">
      <w:pPr>
        <w:rPr>
          <w:rFonts w:ascii="Times New Roman" w:hAnsi="Times New Roman" w:cs="Times New Roman"/>
          <w:lang w:val="en-AU"/>
        </w:rPr>
      </w:pPr>
    </w:p>
    <w:sectPr w:rsidR="00007F0E" w:rsidRPr="003335E5" w:rsidSect="00007F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ie Selby-Pham">
    <w15:presenceInfo w15:providerId="Windows Live" w15:userId="4667b7beb3e77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A69"/>
    <w:rsid w:val="00007F0E"/>
    <w:rsid w:val="0009699F"/>
    <w:rsid w:val="000A0B27"/>
    <w:rsid w:val="00105FC9"/>
    <w:rsid w:val="00154A4D"/>
    <w:rsid w:val="00174323"/>
    <w:rsid w:val="00231A6C"/>
    <w:rsid w:val="0026598E"/>
    <w:rsid w:val="002D449F"/>
    <w:rsid w:val="003335E5"/>
    <w:rsid w:val="003D4926"/>
    <w:rsid w:val="0046282F"/>
    <w:rsid w:val="00484B0C"/>
    <w:rsid w:val="005109ED"/>
    <w:rsid w:val="00595103"/>
    <w:rsid w:val="005B1931"/>
    <w:rsid w:val="005C5598"/>
    <w:rsid w:val="00665C46"/>
    <w:rsid w:val="006D0410"/>
    <w:rsid w:val="00792167"/>
    <w:rsid w:val="007A280B"/>
    <w:rsid w:val="007B7720"/>
    <w:rsid w:val="007D2195"/>
    <w:rsid w:val="007E5225"/>
    <w:rsid w:val="00804BB3"/>
    <w:rsid w:val="0082509A"/>
    <w:rsid w:val="00831376"/>
    <w:rsid w:val="00844ED0"/>
    <w:rsid w:val="0086297F"/>
    <w:rsid w:val="00874650"/>
    <w:rsid w:val="00935850"/>
    <w:rsid w:val="00980A20"/>
    <w:rsid w:val="009B2D79"/>
    <w:rsid w:val="00A17FE4"/>
    <w:rsid w:val="00B534B8"/>
    <w:rsid w:val="00BA194F"/>
    <w:rsid w:val="00BA692B"/>
    <w:rsid w:val="00BE147D"/>
    <w:rsid w:val="00CB4281"/>
    <w:rsid w:val="00CD41B4"/>
    <w:rsid w:val="00D72102"/>
    <w:rsid w:val="00D95C1C"/>
    <w:rsid w:val="00DC22D6"/>
    <w:rsid w:val="00E06A69"/>
    <w:rsid w:val="00E169F9"/>
    <w:rsid w:val="00E5324A"/>
    <w:rsid w:val="00EB0B1D"/>
    <w:rsid w:val="00EB1DA4"/>
    <w:rsid w:val="00EE4FAB"/>
    <w:rsid w:val="00FE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8EF4"/>
  <w15:chartTrackingRefBased/>
  <w15:docId w15:val="{6285028C-E65A-463D-8F3B-5D6EDE7D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E06A6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E06A69"/>
    <w:rPr>
      <w:rFonts w:eastAsiaTheme="majorEastAsia" w:cstheme="majorBidi"/>
      <w:b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E5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2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2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2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7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28FFD-5E46-4D1D-916E-125F448A1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elby-Pham</dc:creator>
  <cp:keywords/>
  <dc:description/>
  <cp:lastModifiedBy>Jamie Selby-Pham</cp:lastModifiedBy>
  <cp:revision>4</cp:revision>
  <dcterms:created xsi:type="dcterms:W3CDTF">2017-02-08T03:43:00Z</dcterms:created>
  <dcterms:modified xsi:type="dcterms:W3CDTF">2017-02-09T05:30:00Z</dcterms:modified>
</cp:coreProperties>
</file>